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</w:rPr>
        <w:t xml:space="preserve">Supplementary Table S1. Primers used in this study for </w:t>
      </w:r>
      <w:r>
        <w:rPr>
          <w:rFonts w:cs="Arial" w:ascii="Arial" w:hAnsi="Arial"/>
          <w:sz w:val="22"/>
        </w:rPr>
        <w:t>qRT-</w:t>
      </w:r>
      <w:r>
        <w:rPr/>
        <w:t>PCR.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544"/>
        <w:gridCol w:w="2835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 sequence (5’ to 3’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rget gen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rip22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TCCTACTCCAACCAATAC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ening-related protein grip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A.PGAv.1.6.scaffold631.48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rip22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GTCCTGCAAACCATCC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RP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AAAAGCCACTGAATCAC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ine-rich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A.PGAv.1.6.scaffold1405.6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RP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CCAACCATCCATTGGAAC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F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GGGAGCGGGAGAAGACAT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/ERF domain-containing transcription fac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A.PGAv.1.6.scaffold291.8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F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TGGGAATTATGCTGAGGTGAA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Z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CCCGGTCCTGATAACTC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ic-region leucine zipper transcription fac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A.PGAv.1.6.scaffold588.80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Z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ACCTCCGCTTCCAACACA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1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TTGGAATTGGGTGCTGGTA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methyltransferase 1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A.PGAv.1.6.scaffold423.30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1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TAGCCCCCAACTTTCAACCAT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O4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CATGCCCCAAGCCTGAT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 oxidase-4 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A.PGAv.1.6.scaffold784.1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O4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GCGAGTCCCGTTTGTTTGT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O1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TCCTAATCCTCCCAGTCCA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 oxidase-1 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</w:rPr>
              <w:t>CA.PGAv.1.6.scaffold793.14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O1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CTGAGGACATGCTGGATAG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S2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CCATTTGACGGGTTGTTG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 synthase-2 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</w:rPr>
              <w:t>CA.PGAv.1.6.scaffold630.30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S2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CTACGGCAAGGAACAGGT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BC11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ATACTAGACGAACTCCAAC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_Hlk107244861"/>
            <w:r>
              <w:rPr>
                <w:rFonts w:cs="Arial" w:ascii="Arial" w:hAnsi="Arial"/>
                <w:sz w:val="16"/>
                <w:szCs w:val="16"/>
              </w:rPr>
              <w:t>ABC transporter B family member 11</w:t>
            </w:r>
            <w:bookmarkEnd w:id="0"/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A.PGAv.1.6.scaffold484.97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BC11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ATCCTCTAAACCAACTCC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P5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CAGACCACAGCAGCAAGAG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ine-rich protein 5-l</w:t>
            </w:r>
            <w:r>
              <w:rPr>
                <w:rFonts w:cs="Arial" w:ascii="Arial" w:hAnsi="Arial"/>
                <w:sz w:val="16"/>
                <w:szCs w:val="16"/>
              </w:rPr>
              <w:t>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A.PGAv.1.6.scaffold688.1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P5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CACCAGCACCAACACCAGT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BI2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" w:name="_Hlk77603995"/>
            <w:r>
              <w:rPr>
                <w:rFonts w:cs="Arial" w:ascii="Arial" w:hAnsi="Arial"/>
                <w:sz w:val="18"/>
                <w:szCs w:val="18"/>
              </w:rPr>
              <w:t>TACCCTTCACCTTGTCCTCC</w:t>
            </w:r>
            <w:bookmarkEnd w:id="1"/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BI2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2" w:name="_Hlk77604004"/>
            <w:r>
              <w:rPr>
                <w:rFonts w:cs="Arial" w:ascii="Arial" w:hAnsi="Arial"/>
                <w:sz w:val="18"/>
                <w:szCs w:val="18"/>
              </w:rPr>
              <w:t>GCCATCCTCCAACTGTTTTC</w:t>
            </w:r>
            <w:bookmarkEnd w:id="2"/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6T03:57:00Z</dcterms:created>
  <dc:creator>JKseo</dc:creator>
  <dc:description/>
  <cp:keywords/>
  <dc:language>en-US</dc:language>
  <cp:lastModifiedBy>seojangkyun@gmail.com</cp:lastModifiedBy>
  <dcterms:modified xsi:type="dcterms:W3CDTF">2022-06-28T05:42:00Z</dcterms:modified>
  <cp:revision>19</cp:revision>
  <dc:subject/>
  <dc:title/>
</cp:coreProperties>
</file>